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2EC11" w14:textId="77777777" w:rsidR="00CC250A" w:rsidRPr="00CC250A" w:rsidRDefault="00CC250A" w:rsidP="00EA1166">
      <w:pPr>
        <w:jc w:val="center"/>
        <w:rPr>
          <w:color w:val="000000" w:themeColor="text1"/>
        </w:rPr>
      </w:pPr>
      <w:r w:rsidRPr="00CC250A">
        <w:rPr>
          <w:color w:val="000000" w:themeColor="text1"/>
        </w:rPr>
        <w:t>APPENDIX</w:t>
      </w:r>
    </w:p>
    <w:p w14:paraId="51072F80" w14:textId="77777777" w:rsidR="00CC250A" w:rsidRPr="00CC250A" w:rsidRDefault="00CC250A" w:rsidP="00CC250A">
      <w:pPr>
        <w:rPr>
          <w:color w:val="000000" w:themeColor="text1"/>
        </w:rPr>
      </w:pPr>
      <w:r w:rsidRPr="00CC250A">
        <w:rPr>
          <w:color w:val="000000" w:themeColor="text1"/>
        </w:rPr>
        <w:t>​​</w:t>
      </w:r>
    </w:p>
    <w:tbl>
      <w:tblPr>
        <w:tblW w:w="11160" w:type="dxa"/>
        <w:tblInd w:w="-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10"/>
        <w:gridCol w:w="599"/>
        <w:gridCol w:w="705"/>
        <w:gridCol w:w="753"/>
        <w:gridCol w:w="753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</w:tblGrid>
      <w:tr w:rsidR="00CC250A" w:rsidRPr="00CC250A" w14:paraId="40750808" w14:textId="77777777" w:rsidTr="00B60C99">
        <w:trPr>
          <w:trHeight w:val="955"/>
        </w:trPr>
        <w:tc>
          <w:tcPr>
            <w:tcW w:w="810" w:type="dxa"/>
            <w:tcBorders>
              <w:top w:val="single" w:sz="3" w:space="0" w:color="000000"/>
              <w:left w:val="single" w:sz="3" w:space="0" w:color="000000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62DD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Subject #</w:t>
            </w:r>
          </w:p>
        </w:tc>
        <w:tc>
          <w:tcPr>
            <w:tcW w:w="600" w:type="dxa"/>
            <w:tcBorders>
              <w:top w:val="single" w:sz="3" w:space="0" w:color="000000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9AA5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ask</w:t>
            </w:r>
          </w:p>
        </w:tc>
        <w:tc>
          <w:tcPr>
            <w:tcW w:w="705" w:type="dxa"/>
            <w:tcBorders>
              <w:top w:val="single" w:sz="3" w:space="0" w:color="000000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D86A2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IAF</w:t>
            </w:r>
          </w:p>
        </w:tc>
        <w:tc>
          <w:tcPr>
            <w:tcW w:w="753" w:type="dxa"/>
            <w:tcBorders>
              <w:top w:val="single" w:sz="3" w:space="0" w:color="000000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E1E6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LVF C1 peak</w:t>
            </w:r>
          </w:p>
        </w:tc>
        <w:tc>
          <w:tcPr>
            <w:tcW w:w="753" w:type="dxa"/>
            <w:tcBorders>
              <w:top w:val="single" w:sz="3" w:space="0" w:color="000000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906DD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UVF C1 peak</w:t>
            </w:r>
          </w:p>
        </w:tc>
        <w:tc>
          <w:tcPr>
            <w:tcW w:w="753" w:type="dxa"/>
            <w:tcBorders>
              <w:top w:val="single" w:sz="3" w:space="0" w:color="000000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D3B69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LVF C1 onset</w:t>
            </w:r>
          </w:p>
        </w:tc>
        <w:tc>
          <w:tcPr>
            <w:tcW w:w="753" w:type="dxa"/>
            <w:tcBorders>
              <w:top w:val="single" w:sz="3" w:space="0" w:color="000000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1089A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UVF C1 onset</w:t>
            </w:r>
          </w:p>
        </w:tc>
        <w:tc>
          <w:tcPr>
            <w:tcW w:w="753" w:type="dxa"/>
            <w:tcBorders>
              <w:top w:val="single" w:sz="3" w:space="0" w:color="000000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CF05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LVF N150 peak</w:t>
            </w:r>
          </w:p>
        </w:tc>
        <w:tc>
          <w:tcPr>
            <w:tcW w:w="753" w:type="dxa"/>
            <w:tcBorders>
              <w:top w:val="single" w:sz="3" w:space="0" w:color="000000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1CB69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UVF N150 peak</w:t>
            </w:r>
          </w:p>
        </w:tc>
        <w:tc>
          <w:tcPr>
            <w:tcW w:w="753" w:type="dxa"/>
            <w:tcBorders>
              <w:top w:val="single" w:sz="3" w:space="0" w:color="000000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964E5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LVF N150 onset</w:t>
            </w:r>
          </w:p>
        </w:tc>
        <w:tc>
          <w:tcPr>
            <w:tcW w:w="753" w:type="dxa"/>
            <w:tcBorders>
              <w:top w:val="single" w:sz="3" w:space="0" w:color="000000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77CD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UVF N150 onset</w:t>
            </w:r>
          </w:p>
        </w:tc>
        <w:tc>
          <w:tcPr>
            <w:tcW w:w="753" w:type="dxa"/>
            <w:tcBorders>
              <w:top w:val="single" w:sz="3" w:space="0" w:color="000000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D819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LVF peak diff.</w:t>
            </w:r>
          </w:p>
        </w:tc>
        <w:tc>
          <w:tcPr>
            <w:tcW w:w="753" w:type="dxa"/>
            <w:tcBorders>
              <w:top w:val="single" w:sz="3" w:space="0" w:color="000000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1B29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UVF peak diff.</w:t>
            </w:r>
          </w:p>
        </w:tc>
        <w:tc>
          <w:tcPr>
            <w:tcW w:w="753" w:type="dxa"/>
            <w:tcBorders>
              <w:top w:val="single" w:sz="3" w:space="0" w:color="000000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CDC7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LVF onset diff.</w:t>
            </w:r>
          </w:p>
        </w:tc>
        <w:tc>
          <w:tcPr>
            <w:tcW w:w="753" w:type="dxa"/>
            <w:tcBorders>
              <w:top w:val="single" w:sz="3" w:space="0" w:color="000000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428F0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UVF onset diff.</w:t>
            </w:r>
          </w:p>
        </w:tc>
      </w:tr>
      <w:tr w:rsidR="00CC250A" w:rsidRPr="00CC250A" w14:paraId="79D7E046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1FF9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7E24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1B3F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1.3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2A8B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FFFC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233F3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3D125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F5B36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1475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BDB3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5560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62E36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9ABA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9D31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5165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4</w:t>
            </w:r>
          </w:p>
        </w:tc>
      </w:tr>
      <w:tr w:rsidR="00CC250A" w:rsidRPr="00CC250A" w14:paraId="199759AA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3CC3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7F7F9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4F144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0.5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ADA9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1908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3510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96C3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9439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B1AD0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47A47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7DF2B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4AC1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A0FB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9F63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885E5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0</w:t>
            </w:r>
          </w:p>
        </w:tc>
      </w:tr>
      <w:tr w:rsidR="00CC250A" w:rsidRPr="00CC250A" w14:paraId="16BCB218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579B7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4BDE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57F2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8.9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8B3B1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7490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9AA0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C742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1036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CCE1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B980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53E6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7F62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AC58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8AEF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C711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2</w:t>
            </w:r>
          </w:p>
        </w:tc>
      </w:tr>
      <w:tr w:rsidR="00CC250A" w:rsidRPr="00CC250A" w14:paraId="71184E18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8F1B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D359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DF2B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1.1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44E6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40F16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78EAE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D8A9D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F9462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3EE0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E4E9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8F5F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167D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296BD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BBF1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E01D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8</w:t>
            </w:r>
          </w:p>
        </w:tc>
      </w:tr>
      <w:tr w:rsidR="00CC250A" w:rsidRPr="00CC250A" w14:paraId="577357FF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8DE2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EC27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A6988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9.9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682A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402EE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54C1D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C3D9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F40C4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880C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C1ECF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DE4A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93C4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F9209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51E2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43507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4</w:t>
            </w:r>
          </w:p>
        </w:tc>
      </w:tr>
      <w:tr w:rsidR="00CC250A" w:rsidRPr="00CC250A" w14:paraId="3ED128F1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3BF4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CD16D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274F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1.9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D5A4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C508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8ECA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8BBEA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EBDE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69071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41B69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07031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E7EB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1F375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C270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135F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4</w:t>
            </w:r>
          </w:p>
        </w:tc>
      </w:tr>
      <w:tr w:rsidR="00CC250A" w:rsidRPr="00CC250A" w14:paraId="1F454AE4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C6CF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8CD0D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33A54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8.7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8C6A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CA96B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04C96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AFC6A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55BD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06EF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EC8B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D7B28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9DEC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384E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E764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6B310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6</w:t>
            </w:r>
          </w:p>
        </w:tc>
      </w:tr>
      <w:tr w:rsidR="00CC250A" w:rsidRPr="00CC250A" w14:paraId="6AAF95DE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56C2C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B1DB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30C68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9.7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C43D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02738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17E52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DF4F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6B506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8E48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64BA3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494E7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52F2D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AAE8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6EA2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92BED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8</w:t>
            </w:r>
          </w:p>
        </w:tc>
      </w:tr>
      <w:tr w:rsidR="00CC250A" w:rsidRPr="00CC250A" w14:paraId="32048C79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15512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7D18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F4D5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1.5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7D0A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BCD9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BD60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CF9EA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5E55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3B82A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F66C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E5D52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F073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5B9B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22029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CAFAC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4</w:t>
            </w:r>
          </w:p>
        </w:tc>
      </w:tr>
      <w:tr w:rsidR="00CC250A" w:rsidRPr="00CC250A" w14:paraId="5E2C5C55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8DDD6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4151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599DE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0.3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0C31A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DA12C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0770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B3FE1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28C14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BAEB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BA67F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24AA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630F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72822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F6D73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B782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</w:tr>
      <w:tr w:rsidR="00CC250A" w:rsidRPr="00CC250A" w14:paraId="2B3FDC46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DF1A9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D154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F57A7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0.7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7F9E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E9EDA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4DF88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33D7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AA8F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113A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6BB45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F1B90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5347E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B7D3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01F5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0386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0</w:t>
            </w:r>
          </w:p>
        </w:tc>
      </w:tr>
      <w:tr w:rsidR="00CC250A" w:rsidRPr="00CC250A" w14:paraId="4F276F44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226A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C1712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1E4CD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0.9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5C67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4C9E1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9119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05EEF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ADF47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7640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1607C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3490C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A3842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0AB4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85D2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963D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4</w:t>
            </w:r>
          </w:p>
        </w:tc>
      </w:tr>
      <w:tr w:rsidR="00CC250A" w:rsidRPr="00CC250A" w14:paraId="055A7C87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E466D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49DF2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1E87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9.7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F808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2CBE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454D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F7E81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8EA8D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F04A0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5A30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BEFE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F38C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01E53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C2336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3C10B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</w:tr>
      <w:tr w:rsidR="00CC250A" w:rsidRPr="00CC250A" w14:paraId="3813636D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7E92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67AFF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779D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9.3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918E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CFE7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A8C3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31A2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E950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8A92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E150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8ABCC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78564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3195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4105B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85EE4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2</w:t>
            </w:r>
          </w:p>
        </w:tc>
      </w:tr>
      <w:tr w:rsidR="00CC250A" w:rsidRPr="00CC250A" w14:paraId="4425512A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A1E9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D395E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2BFC4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0.5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7A968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C6A6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BA598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8F8F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43F7A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1301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EBB9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F9CE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1EB0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176F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5D620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69C4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2</w:t>
            </w:r>
          </w:p>
        </w:tc>
      </w:tr>
      <w:tr w:rsidR="00CC250A" w:rsidRPr="00CC250A" w14:paraId="3B488B46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7932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4D8F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381F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2.1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E00E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66B4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5E3AD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041ED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20556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84F5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7B18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2D02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92E6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6205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34DF8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1655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4</w:t>
            </w:r>
          </w:p>
        </w:tc>
      </w:tr>
      <w:tr w:rsidR="00CC250A" w:rsidRPr="00CC250A" w14:paraId="7E774436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3D4C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6695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3743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0.1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DF0EE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4B2CA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CC4D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7E1C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CF37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561A1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32CA3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84FAE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9B002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0EE5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A57A1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8C9E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</w:tr>
      <w:tr w:rsidR="00CC250A" w:rsidRPr="00CC250A" w14:paraId="001281EB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80D7E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E6D42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5372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2.9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1B75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E3A58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52F25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8689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42744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72A8F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822C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EA33F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D822C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B384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A218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4306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8</w:t>
            </w:r>
          </w:p>
        </w:tc>
      </w:tr>
      <w:tr w:rsidR="00CC250A" w:rsidRPr="00CC250A" w14:paraId="40F9D05D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ED06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D52C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3CE06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8.9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7A8A6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CF60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7252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88B3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011B6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57CF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7BFE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A1F9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0BBF7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C6A7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CCF8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C1B99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10</w:t>
            </w:r>
          </w:p>
        </w:tc>
      </w:tr>
      <w:tr w:rsidR="00CC250A" w:rsidRPr="00CC250A" w14:paraId="79452ED4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B58F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lastRenderedPageBreak/>
              <w:t>20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041F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FF527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1.5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C29E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B0481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9F3E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F513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C8D5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C6357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D01C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3ACF7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35F8B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2B72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941F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B5533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2</w:t>
            </w:r>
          </w:p>
        </w:tc>
      </w:tr>
      <w:tr w:rsidR="00CC250A" w:rsidRPr="00CC250A" w14:paraId="6C06F6C7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2656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96AA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D45B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0.1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89188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0091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E92A0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FDCEE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F7E3B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6BA5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8836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6361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F7417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6616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23355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C1EF5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6</w:t>
            </w:r>
          </w:p>
        </w:tc>
      </w:tr>
      <w:tr w:rsidR="00CC250A" w:rsidRPr="00CC250A" w14:paraId="5857D0FD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60FE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CE21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9752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1.3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01DE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709D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B26E4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D717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36834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56F23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97F7E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0D7E4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7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165B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72E9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310E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D252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12</w:t>
            </w:r>
          </w:p>
        </w:tc>
      </w:tr>
      <w:tr w:rsidR="00CC250A" w:rsidRPr="00CC250A" w14:paraId="723C789D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F9691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1F99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FF17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9.9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F282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A3B29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0807E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230A3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4BEB2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7E9D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3A8D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 xml:space="preserve"> Na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0121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411F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812CD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A2B36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8B10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</w:tr>
      <w:tr w:rsidR="00CC250A" w:rsidRPr="00CC250A" w14:paraId="06E87CA1" w14:textId="77777777" w:rsidTr="00B60C99">
        <w:trPr>
          <w:trHeight w:val="44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EC10C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4C71F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C079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0.3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7CDC7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219CC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87CA2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2B71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702C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D1D40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FB43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7140C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EDED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48DD1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5596A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1C82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0</w:t>
            </w:r>
          </w:p>
        </w:tc>
      </w:tr>
      <w:tr w:rsidR="00CC250A" w:rsidRPr="00CC250A" w14:paraId="26C7015B" w14:textId="77777777" w:rsidTr="00B60C99">
        <w:trPr>
          <w:trHeight w:val="41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1D4A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00" w:type="dxa"/>
            <w:tcBorders>
              <w:top w:val="nil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7CBE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74B5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9.9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C144C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98B1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DA060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5895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1B54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532C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58B92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C4F3D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CBC4E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4CC34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EB747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F1F7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8</w:t>
            </w:r>
          </w:p>
        </w:tc>
      </w:tr>
      <w:tr w:rsidR="00CC250A" w:rsidRPr="00CC250A" w14:paraId="0564FCE6" w14:textId="77777777" w:rsidTr="00B60C99">
        <w:trPr>
          <w:trHeight w:val="41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8BD3D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00" w:type="dxa"/>
            <w:tcBorders>
              <w:top w:val="nil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4A48B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3EF5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9.7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90CCA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08989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D2828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5DB7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24CF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E56B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80DDC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C80EF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2785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FE6E7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0265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2CAFE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</w:tr>
      <w:tr w:rsidR="00CC250A" w:rsidRPr="00CC250A" w14:paraId="7383A8F2" w14:textId="77777777" w:rsidTr="00B60C99">
        <w:trPr>
          <w:trHeight w:val="41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6BE1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00" w:type="dxa"/>
            <w:tcBorders>
              <w:top w:val="nil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F6B36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E0BE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0.1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A81D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3091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F985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C4CA5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92C83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18B03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C0E1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25240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3152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03EE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692E4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1534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6</w:t>
            </w:r>
          </w:p>
        </w:tc>
      </w:tr>
      <w:tr w:rsidR="00CC250A" w:rsidRPr="00CC250A" w14:paraId="7FD1D767" w14:textId="77777777" w:rsidTr="00B60C99">
        <w:trPr>
          <w:trHeight w:val="41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53EE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00" w:type="dxa"/>
            <w:tcBorders>
              <w:top w:val="nil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C036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B898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0.5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F86E6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AFC47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04C9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57FEE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A8BB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2E639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B0551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DA2D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1C9DC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E5B7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80BE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9E23D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0</w:t>
            </w:r>
          </w:p>
        </w:tc>
      </w:tr>
      <w:tr w:rsidR="00CC250A" w:rsidRPr="00CC250A" w14:paraId="00D82795" w14:textId="77777777" w:rsidTr="00B60C99">
        <w:trPr>
          <w:trHeight w:val="41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184A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00" w:type="dxa"/>
            <w:tcBorders>
              <w:top w:val="nil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89D1D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448F5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9.1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3B826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5763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3FD0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FF85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653C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7F78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7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F6C1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520F0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7A8F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98CE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605CB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141D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0</w:t>
            </w:r>
          </w:p>
        </w:tc>
      </w:tr>
      <w:tr w:rsidR="00CC250A" w:rsidRPr="00CC250A" w14:paraId="4D1A0B12" w14:textId="77777777" w:rsidTr="00B60C99">
        <w:trPr>
          <w:trHeight w:val="41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33B5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00" w:type="dxa"/>
            <w:tcBorders>
              <w:top w:val="nil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B986D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77286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1.3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55844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19E7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93E4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071E2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CC1B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416E5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33C58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E449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9CED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1B9B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4F967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4C81B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6</w:t>
            </w:r>
          </w:p>
        </w:tc>
      </w:tr>
      <w:tr w:rsidR="00CC250A" w:rsidRPr="00CC250A" w14:paraId="7E0EDD96" w14:textId="77777777" w:rsidTr="00B60C99">
        <w:trPr>
          <w:trHeight w:val="41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27A27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600" w:type="dxa"/>
            <w:tcBorders>
              <w:top w:val="nil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90321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DDFF8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9.9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FFAB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61115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2596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8C530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5A1D7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2A3E7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B575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16A1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08A0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0C819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D5580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EBEE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0</w:t>
            </w:r>
          </w:p>
        </w:tc>
      </w:tr>
      <w:tr w:rsidR="00CC250A" w:rsidRPr="00CC250A" w14:paraId="459C2228" w14:textId="77777777" w:rsidTr="00B60C99">
        <w:trPr>
          <w:trHeight w:val="41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7C7E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600" w:type="dxa"/>
            <w:tcBorders>
              <w:top w:val="nil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9C4E2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6FA76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0.1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5135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31DE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E52E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D0102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9BCD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9EF8F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2330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2BC9A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E454D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7FDB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D637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0DD47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4</w:t>
            </w:r>
          </w:p>
        </w:tc>
      </w:tr>
      <w:tr w:rsidR="00CC250A" w:rsidRPr="00CC250A" w14:paraId="72C221F7" w14:textId="77777777" w:rsidTr="00B60C99">
        <w:trPr>
          <w:trHeight w:val="41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D7456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600" w:type="dxa"/>
            <w:tcBorders>
              <w:top w:val="nil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8E575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B94CB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0.7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002F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3E56F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BBD3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5CAC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032A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49AD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435D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1705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1066A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F818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58852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F9586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6</w:t>
            </w:r>
          </w:p>
        </w:tc>
      </w:tr>
      <w:tr w:rsidR="00CC250A" w:rsidRPr="00CC250A" w14:paraId="391EFD6B" w14:textId="77777777" w:rsidTr="00B60C99">
        <w:trPr>
          <w:trHeight w:val="41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9DEEC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600" w:type="dxa"/>
            <w:tcBorders>
              <w:top w:val="nil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F01D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781D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1.1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1D911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3F3B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9EE4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F6ED1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34AC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8749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D4C2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E32D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1BD1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125A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0D636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A94E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6</w:t>
            </w:r>
          </w:p>
        </w:tc>
      </w:tr>
      <w:tr w:rsidR="00CC250A" w:rsidRPr="00CC250A" w14:paraId="6C383E9B" w14:textId="77777777" w:rsidTr="00B60C99">
        <w:trPr>
          <w:trHeight w:val="41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CBEB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600" w:type="dxa"/>
            <w:tcBorders>
              <w:top w:val="nil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5E8D2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A4DC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0.9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612F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F1B75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134DE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9FC9A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8748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6BE70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A5B3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A5A3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C3FF5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26B2A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F62B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9ED7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4</w:t>
            </w:r>
          </w:p>
        </w:tc>
      </w:tr>
      <w:tr w:rsidR="00CC250A" w:rsidRPr="00CC250A" w14:paraId="4141F034" w14:textId="77777777" w:rsidTr="00B60C99">
        <w:trPr>
          <w:trHeight w:val="41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69F9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600" w:type="dxa"/>
            <w:tcBorders>
              <w:top w:val="nil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E64C0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FFD4B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0.9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90CD2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1ADBA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69A65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FC14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47BBD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E975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0320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C1F7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F174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CE7E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69F62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149FC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NaN</w:t>
            </w:r>
          </w:p>
        </w:tc>
      </w:tr>
      <w:tr w:rsidR="00CC250A" w:rsidRPr="00CC250A" w14:paraId="73799C0A" w14:textId="77777777" w:rsidTr="00B60C99">
        <w:trPr>
          <w:trHeight w:val="41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A8D81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7735C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73FC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0.5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6948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ECD3B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2D0D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2E59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7F3DC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2E12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345C6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A918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3E7A6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EBAE3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886A0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58386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2</w:t>
            </w:r>
          </w:p>
        </w:tc>
      </w:tr>
      <w:tr w:rsidR="00CC250A" w:rsidRPr="00CC250A" w14:paraId="64AB660C" w14:textId="77777777" w:rsidTr="00B60C99">
        <w:trPr>
          <w:trHeight w:val="41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421C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00" w:type="dxa"/>
            <w:tcBorders>
              <w:top w:val="nil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153D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9686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2.3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7B57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AC73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A63F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3A281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1C68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C9719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7C48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DBA05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A260D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A56B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DD4A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2384D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8</w:t>
            </w:r>
          </w:p>
        </w:tc>
      </w:tr>
      <w:tr w:rsidR="00CC250A" w:rsidRPr="00CC250A" w14:paraId="24227BBC" w14:textId="77777777" w:rsidTr="00B60C99">
        <w:trPr>
          <w:trHeight w:val="41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76BA9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600" w:type="dxa"/>
            <w:tcBorders>
              <w:top w:val="nil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02F3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7FD89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1.3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A639D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0573C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37532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7D483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96D4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F144A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E4C0E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C8EA6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D664B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E18EFA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36DAE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8676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8</w:t>
            </w:r>
          </w:p>
        </w:tc>
      </w:tr>
      <w:tr w:rsidR="00CC250A" w:rsidRPr="00CC250A" w14:paraId="76E3BE89" w14:textId="77777777" w:rsidTr="00B60C99">
        <w:trPr>
          <w:trHeight w:val="41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F1951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00" w:type="dxa"/>
            <w:tcBorders>
              <w:top w:val="nil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088B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A932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9.9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C068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823358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F87E7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17E68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4BB2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E05F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F7B35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8E06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6E08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FC16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C698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8842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90</w:t>
            </w:r>
          </w:p>
        </w:tc>
      </w:tr>
      <w:tr w:rsidR="00CC250A" w:rsidRPr="00CC250A" w14:paraId="421CB0C4" w14:textId="77777777" w:rsidTr="00B60C99">
        <w:trPr>
          <w:trHeight w:val="41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118834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600" w:type="dxa"/>
            <w:tcBorders>
              <w:top w:val="nil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A3053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CC089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11.3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33DA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03EF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9CCF7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FEF7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3271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9E616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0CCA3F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7B471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23FE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B17B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A0FF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43972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4</w:t>
            </w:r>
          </w:p>
        </w:tc>
      </w:tr>
      <w:tr w:rsidR="00CC250A" w:rsidRPr="00CC250A" w14:paraId="6B585B9B" w14:textId="77777777" w:rsidTr="00B60C99">
        <w:trPr>
          <w:trHeight w:val="415"/>
        </w:trPr>
        <w:tc>
          <w:tcPr>
            <w:tcW w:w="81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62DB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600" w:type="dxa"/>
            <w:tcBorders>
              <w:top w:val="nil"/>
              <w:left w:val="single" w:sz="6" w:space="0" w:color="000000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0394A7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A8ABC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b/>
                <w:color w:val="000000" w:themeColor="text1"/>
                <w:sz w:val="20"/>
                <w:szCs w:val="20"/>
              </w:rPr>
              <w:t>8.9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90D6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63668E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23C63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383E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7D18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E83D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36C86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471FB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99149D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B8900B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ADB00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06325" w14:textId="77777777" w:rsidR="00CC250A" w:rsidRPr="00CC250A" w:rsidRDefault="00CC250A" w:rsidP="00B60C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CC250A">
              <w:rPr>
                <w:color w:val="000000" w:themeColor="text1"/>
                <w:sz w:val="20"/>
                <w:szCs w:val="20"/>
              </w:rPr>
              <w:t>78</w:t>
            </w:r>
          </w:p>
        </w:tc>
      </w:tr>
    </w:tbl>
    <w:p w14:paraId="37BF28FE" w14:textId="77777777" w:rsidR="00CC250A" w:rsidRPr="00CC250A" w:rsidRDefault="00CC250A" w:rsidP="00CC250A">
      <w:pPr>
        <w:rPr>
          <w:color w:val="000000" w:themeColor="text1"/>
        </w:rPr>
      </w:pPr>
    </w:p>
    <w:p w14:paraId="11AA1812" w14:textId="692B99C9" w:rsidR="00D84DE7" w:rsidRPr="00CC250A" w:rsidRDefault="00CC250A" w:rsidP="00CC250A">
      <w:pPr>
        <w:rPr>
          <w:color w:val="000000" w:themeColor="text1"/>
        </w:rPr>
      </w:pPr>
      <w:r w:rsidRPr="00CC250A">
        <w:rPr>
          <w:i/>
          <w:color w:val="000000" w:themeColor="text1"/>
        </w:rPr>
        <w:lastRenderedPageBreak/>
        <w:t>Appendix A</w:t>
      </w:r>
      <w:r w:rsidRPr="00CC250A">
        <w:rPr>
          <w:color w:val="000000" w:themeColor="text1"/>
        </w:rPr>
        <w:t>. The latencies in milliseconds of each ERP component measure, separated by tasks, where ‘TI’ indicates task-irrelevant data and ‘CA’ indicates covert-attention data. Participants who had positive-going N150 peaks were left out of N150 onset latency analyses and the onset latency difference analyses and show NaN for the</w:t>
      </w:r>
      <w:r w:rsidR="007E1050">
        <w:rPr>
          <w:color w:val="000000" w:themeColor="text1"/>
        </w:rPr>
        <w:t>se measures.</w:t>
      </w:r>
    </w:p>
    <w:sectPr w:rsidR="00D84DE7" w:rsidRPr="00CC250A" w:rsidSect="00895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50A"/>
    <w:rsid w:val="005D0A87"/>
    <w:rsid w:val="007A2984"/>
    <w:rsid w:val="007E1050"/>
    <w:rsid w:val="00895043"/>
    <w:rsid w:val="00B22086"/>
    <w:rsid w:val="00CC250A"/>
    <w:rsid w:val="00EA1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CF6F3"/>
  <w15:chartTrackingRefBased/>
  <w15:docId w15:val="{9237F460-7AC2-FF4E-B5E2-5272FD20D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50A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Morrow</dc:creator>
  <cp:keywords/>
  <dc:description/>
  <cp:lastModifiedBy>Audrey Morrow</cp:lastModifiedBy>
  <cp:revision>3</cp:revision>
  <dcterms:created xsi:type="dcterms:W3CDTF">2023-03-02T02:41:00Z</dcterms:created>
  <dcterms:modified xsi:type="dcterms:W3CDTF">2023-03-02T02:43:00Z</dcterms:modified>
</cp:coreProperties>
</file>